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F5EC7" w14:textId="77777777" w:rsidR="00883A4B" w:rsidRDefault="00883A4B" w:rsidP="00883A4B">
      <w:pPr>
        <w:spacing w:after="0" w:line="240" w:lineRule="auto"/>
        <w:rPr>
          <w:rFonts w:ascii="Arial" w:hAnsi="Arial" w:cs="Arial"/>
          <w:color w:val="222222"/>
          <w:sz w:val="20"/>
          <w:shd w:val="clear" w:color="auto" w:fill="FFFFFF"/>
        </w:rPr>
      </w:pPr>
      <w:r>
        <w:rPr>
          <w:rFonts w:ascii="Arial" w:hAnsi="Arial" w:cs="Arial"/>
          <w:sz w:val="20"/>
        </w:rPr>
        <w:t>Supplement Table</w:t>
      </w:r>
      <w:r w:rsidRPr="00FB2EDE">
        <w:rPr>
          <w:rFonts w:ascii="Arial" w:hAnsi="Arial" w:cs="Arial"/>
          <w:sz w:val="20"/>
        </w:rPr>
        <w:t xml:space="preserve">: Adjusted logistic regression model examining the association between parent's healthcare utilization and </w:t>
      </w:r>
      <w:r w:rsidRPr="00E2545B">
        <w:rPr>
          <w:rFonts w:ascii="Arial" w:hAnsi="Arial" w:cs="Arial"/>
          <w:sz w:val="20"/>
        </w:rPr>
        <w:t>Fluoride/Sealant receipt</w:t>
      </w:r>
      <w:r>
        <w:rPr>
          <w:rFonts w:ascii="Arial" w:hAnsi="Arial" w:cs="Arial"/>
          <w:sz w:val="20"/>
        </w:rPr>
        <w:t xml:space="preserve"> among children from 6-17 years</w:t>
      </w:r>
      <w:r w:rsidRPr="00FB2EDE">
        <w:rPr>
          <w:rFonts w:ascii="Arial" w:hAnsi="Arial" w:cs="Arial"/>
          <w:sz w:val="20"/>
        </w:rPr>
        <w:t xml:space="preserve">, </w:t>
      </w:r>
      <w:r w:rsidRPr="00FB2EDE">
        <w:rPr>
          <w:rFonts w:ascii="Arial" w:hAnsi="Arial" w:cs="Arial"/>
          <w:color w:val="222222"/>
          <w:sz w:val="20"/>
          <w:shd w:val="clear" w:color="auto" w:fill="FFFFFF"/>
        </w:rPr>
        <w:t>Medical Expenditure Panel Survey, 2017-2019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0"/>
        <w:gridCol w:w="3365"/>
      </w:tblGrid>
      <w:tr w:rsidR="00883A4B" w:rsidRPr="00E2545B" w14:paraId="7F721246" w14:textId="77777777" w:rsidTr="00696C66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16395D1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3365" w:type="dxa"/>
            <w:shd w:val="clear" w:color="auto" w:fill="auto"/>
            <w:noWrap/>
            <w:vAlign w:val="center"/>
            <w:hideMark/>
          </w:tcPr>
          <w:p w14:paraId="54774A81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uoride/Sealant receipt</w:t>
            </w:r>
          </w:p>
        </w:tc>
      </w:tr>
      <w:tr w:rsidR="00883A4B" w:rsidRPr="00E2545B" w14:paraId="6A15A33E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633F858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2CB3DFC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883A4B" w:rsidRPr="00E2545B" w14:paraId="08618471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B24724A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ent healthcare utilization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04168E3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83A4B" w:rsidRPr="00E2545B" w14:paraId="318ECF79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0228A77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and Dental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826BF89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4.18 (3.15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.53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*</w:t>
            </w:r>
          </w:p>
        </w:tc>
      </w:tr>
      <w:tr w:rsidR="00883A4B" w:rsidRPr="00E2545B" w14:paraId="125E600D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EBA3397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ntal and No Medical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85A1181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2.81 (1.92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4.12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*</w:t>
            </w:r>
          </w:p>
        </w:tc>
      </w:tr>
      <w:tr w:rsidR="00883A4B" w:rsidRPr="00E2545B" w14:paraId="2E4FD1E1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9979290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and No Dental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6DE6EDC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1.82 (1.38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.41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*</w:t>
            </w:r>
          </w:p>
        </w:tc>
      </w:tr>
      <w:tr w:rsidR="00883A4B" w:rsidRPr="00E2545B" w14:paraId="18C3C5C9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733640D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No Medical and Dental visi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9923339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182C4F25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9876CB7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s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B6260E7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65387B3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6E4EE05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-11 years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78C1CC5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7B8588D5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2DC0263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-17 years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D547126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0.71 (0.59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85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</w:tr>
      <w:tr w:rsidR="00883A4B" w:rsidRPr="00E2545B" w14:paraId="7325E3E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CDF3EE7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B7CF092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26275703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FA53771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04C9CC7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5C59D139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E41C3F6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C07A535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 (0.87, 1.22)</w:t>
            </w:r>
          </w:p>
        </w:tc>
      </w:tr>
      <w:tr w:rsidR="00883A4B" w:rsidRPr="00E2545B" w14:paraId="08B90154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CBC51EB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F9F98E2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0A09E25A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C74A438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1CCD4BB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07D96A9E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83D570F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ispanic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441B56A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0.66 (0.53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82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</w:tr>
      <w:tr w:rsidR="00883A4B" w:rsidRPr="00E2545B" w14:paraId="2B2EE3A6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ADBF156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on-Hispanic Black Only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2C64417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0.58 (0.44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76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</w:tr>
      <w:tr w:rsidR="00883A4B" w:rsidRPr="00E2545B" w14:paraId="7EE1EF52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0E0211C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on-Hispanic Asian Only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16305C9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0.49 (0.33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72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</w:tr>
      <w:tr w:rsidR="00883A4B" w:rsidRPr="00E2545B" w14:paraId="45F3FC0B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CA70E02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ther or multiple Race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FD127E2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 (0.87, 1.63)</w:t>
            </w:r>
          </w:p>
        </w:tc>
      </w:tr>
      <w:tr w:rsidR="00883A4B" w:rsidRPr="00E2545B" w14:paraId="4349BA04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C18FE0D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tal insurance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5D6FA36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3D30FB6A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E720178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vate dental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6AF4683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51FB554D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B29D3AC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ublic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EAA2FDF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 (0.84, 1.39)</w:t>
            </w:r>
          </w:p>
        </w:tc>
      </w:tr>
      <w:tr w:rsidR="00883A4B" w:rsidRPr="00E2545B" w14:paraId="7D439BF6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2045C44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vate health but no dental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C5468C1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 (0.76, 1.25)</w:t>
            </w:r>
          </w:p>
        </w:tc>
      </w:tr>
      <w:tr w:rsidR="00883A4B" w:rsidRPr="00E2545B" w14:paraId="44CFEAEF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5C32348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nsured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A2D3ED2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 (0.33, 1.10)</w:t>
            </w:r>
          </w:p>
        </w:tc>
      </w:tr>
      <w:tr w:rsidR="00883A4B" w:rsidRPr="00E2545B" w14:paraId="7A1BDF23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774BB32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 status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43E6E57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063D19FB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A4C3243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ir/poor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830E138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 (0.60, 2.25)</w:t>
            </w:r>
          </w:p>
        </w:tc>
      </w:tr>
      <w:tr w:rsidR="00883A4B" w:rsidRPr="00E2545B" w14:paraId="7D6972C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11A76BE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F4A3895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4 (0.91, 1.43)</w:t>
            </w:r>
          </w:p>
        </w:tc>
      </w:tr>
      <w:tr w:rsidR="00883A4B" w:rsidRPr="00E2545B" w14:paraId="79042546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1656DDF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ry good/excellen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B34F0BC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5A57048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F16EB7D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D54D408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46CBB64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755B623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E3949AA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 (0.75, 1.26)</w:t>
            </w:r>
          </w:p>
        </w:tc>
      </w:tr>
      <w:tr w:rsidR="00883A4B" w:rsidRPr="00E2545B" w14:paraId="44F381B9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01CB27D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7F82014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7 (1.01, 1.61)</w:t>
            </w:r>
          </w:p>
        </w:tc>
      </w:tr>
      <w:tr w:rsidR="00883A4B" w:rsidRPr="00E2545B" w14:paraId="7614B871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CC4639C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52E2380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735EDD62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3F4CA2E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0FCF564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2 (0.91, 1.63)</w:t>
            </w:r>
          </w:p>
        </w:tc>
      </w:tr>
      <w:tr w:rsidR="00883A4B" w:rsidRPr="00E2545B" w14:paraId="1D52E825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95FF390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ent education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10F91A4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7A9B1FA1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0A08353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High School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8DABD3F" w14:textId="77777777" w:rsidR="00883A4B" w:rsidRPr="00BB44A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B44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0.60 (0.39, </w:t>
            </w:r>
            <w:proofErr w:type="gramStart"/>
            <w:r w:rsidRPr="00BB44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92)*</w:t>
            </w:r>
            <w:proofErr w:type="gramEnd"/>
          </w:p>
        </w:tc>
      </w:tr>
      <w:tr w:rsidR="00883A4B" w:rsidRPr="00E2545B" w14:paraId="5EE42ED0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C196C89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igh school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6657FC9" w14:textId="77777777" w:rsidR="00883A4B" w:rsidRPr="00BB44A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B44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0.61 (0.46, </w:t>
            </w:r>
            <w:proofErr w:type="gramStart"/>
            <w:r w:rsidRPr="00BB44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81)*</w:t>
            </w:r>
            <w:proofErr w:type="gramEnd"/>
            <w:r w:rsidRPr="00BB44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</w:tr>
      <w:tr w:rsidR="00883A4B" w:rsidRPr="00E2545B" w14:paraId="6F24EA5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2E4D7DF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chelor's degree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03A7EF2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 (0.68, 1.12)</w:t>
            </w:r>
          </w:p>
        </w:tc>
      </w:tr>
      <w:tr w:rsidR="00883A4B" w:rsidRPr="00E2545B" w14:paraId="3A28C80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63F2967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graduate degree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02442EF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6CB58C84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498EA276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mily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tus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FFB749C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08D9126C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BDC89EF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6A4518B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0.64 (0.45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91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</w:tr>
      <w:tr w:rsidR="00883A4B" w:rsidRPr="00E2545B" w14:paraId="272EAC27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AA4734F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ear poor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1E84868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 (0.71, 1.27)</w:t>
            </w:r>
          </w:p>
        </w:tc>
      </w:tr>
      <w:tr w:rsidR="00883A4B" w:rsidRPr="00E2545B" w14:paraId="74454143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48F1D00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iddle income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15851C1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 (0.69, 1.02)</w:t>
            </w:r>
          </w:p>
        </w:tc>
      </w:tr>
      <w:tr w:rsidR="00883A4B" w:rsidRPr="00E2545B" w14:paraId="106490F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FE5939D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igh Income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55CB3A5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03DB7719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D1A2D44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rent employment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0478C3A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46915BD7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574AE76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8559712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 (0.84, 1.29)</w:t>
            </w:r>
          </w:p>
        </w:tc>
      </w:tr>
      <w:tr w:rsidR="00883A4B" w:rsidRPr="00E2545B" w14:paraId="14D2C946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17D19D3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lf-employed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754A1DF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 (0.69, 1.21)</w:t>
            </w:r>
          </w:p>
        </w:tc>
      </w:tr>
      <w:tr w:rsidR="00883A4B" w:rsidRPr="00E2545B" w14:paraId="2AEE58EF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5802D10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14DA636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793165D3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4D69135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hildren under 18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years in the family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68D6391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3A4B" w:rsidRPr="00E2545B" w14:paraId="1C015F23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71C39AC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e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0DD7C97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83A4B" w:rsidRPr="00E2545B" w14:paraId="22C08218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BAB709E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wo or three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B0C525C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1.28 (1.06, </w:t>
            </w:r>
            <w:proofErr w:type="gramStart"/>
            <w:r w:rsidRPr="00E254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54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</w:tr>
      <w:tr w:rsidR="00883A4B" w:rsidRPr="00E2545B" w14:paraId="0EAA382C" w14:textId="77777777" w:rsidTr="00696C66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E4B9122" w14:textId="77777777" w:rsidR="00883A4B" w:rsidRPr="00E2545B" w:rsidRDefault="00883A4B" w:rsidP="00696C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ur or more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40BAAF4" w14:textId="77777777" w:rsidR="00883A4B" w:rsidRPr="00E2545B" w:rsidRDefault="00883A4B" w:rsidP="00696C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2545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3 (0.77, 1.96)</w:t>
            </w:r>
          </w:p>
        </w:tc>
      </w:tr>
    </w:tbl>
    <w:p w14:paraId="3339A82F" w14:textId="77777777" w:rsidR="00883A4B" w:rsidRDefault="00883A4B" w:rsidP="00883A4B">
      <w:pPr>
        <w:spacing w:after="0" w:line="240" w:lineRule="auto"/>
        <w:rPr>
          <w:rFonts w:ascii="Arial" w:hAnsi="Arial" w:cs="Arial"/>
          <w:color w:val="222222"/>
          <w:sz w:val="20"/>
          <w:shd w:val="clear" w:color="auto" w:fill="FFFFFF"/>
        </w:rPr>
      </w:pPr>
    </w:p>
    <w:p w14:paraId="45F5CF64" w14:textId="0ACBBC26" w:rsidR="00883A4B" w:rsidRDefault="00883A4B" w:rsidP="00883A4B">
      <w:pPr>
        <w:spacing w:line="240" w:lineRule="auto"/>
        <w:rPr>
          <w:rFonts w:ascii="Arial" w:hAnsi="Arial" w:cs="Arial"/>
          <w:color w:val="222222"/>
          <w:sz w:val="20"/>
          <w:shd w:val="clear" w:color="auto" w:fill="FFFFFF"/>
        </w:rPr>
      </w:pPr>
      <w:r w:rsidRPr="00FB2EDE">
        <w:rPr>
          <w:rFonts w:ascii="Arial" w:hAnsi="Arial" w:cs="Arial"/>
          <w:color w:val="222222"/>
          <w:sz w:val="20"/>
          <w:shd w:val="clear" w:color="auto" w:fill="FFFFFF"/>
        </w:rPr>
        <w:t>Statistically significant p values are indicated as * p&lt;0.05, **p&lt;0.01, ***p&lt;0.001</w:t>
      </w:r>
    </w:p>
    <w:p w14:paraId="022211A3" w14:textId="77777777" w:rsidR="00883A4B" w:rsidRPr="00FB2EDE" w:rsidRDefault="00883A4B" w:rsidP="00883A4B">
      <w:pPr>
        <w:spacing w:line="240" w:lineRule="auto"/>
        <w:rPr>
          <w:rFonts w:ascii="Arial" w:hAnsi="Arial" w:cs="Arial"/>
        </w:rPr>
      </w:pPr>
    </w:p>
    <w:p w14:paraId="700B59AD" w14:textId="77777777" w:rsidR="00883A4B" w:rsidRPr="00FB2EDE" w:rsidRDefault="00883A4B" w:rsidP="00883A4B">
      <w:pPr>
        <w:rPr>
          <w:rFonts w:ascii="Arial" w:hAnsi="Arial" w:cs="Arial"/>
        </w:rPr>
      </w:pPr>
    </w:p>
    <w:p w14:paraId="043DB384" w14:textId="77777777" w:rsidR="00D83507" w:rsidRDefault="00D83507"/>
    <w:sectPr w:rsidR="00D83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4B"/>
    <w:rsid w:val="00883A4B"/>
    <w:rsid w:val="00D83507"/>
    <w:rsid w:val="00F1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008DE6"/>
  <w15:chartTrackingRefBased/>
  <w15:docId w15:val="{9A6538DA-B93A-4614-A1C8-0A47F05C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A4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72</Characters>
  <Application>Microsoft Office Word</Application>
  <DocSecurity>0</DocSecurity>
  <Lines>122</Lines>
  <Paragraphs>107</Paragraphs>
  <ScaleCrop>false</ScaleCrop>
  <Company>Virginia Commonwealth University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lpa Naavaal</dc:creator>
  <cp:keywords/>
  <dc:description/>
  <cp:lastModifiedBy>Shillpa Naavaal</cp:lastModifiedBy>
  <cp:revision>2</cp:revision>
  <dcterms:created xsi:type="dcterms:W3CDTF">2025-05-07T14:06:00Z</dcterms:created>
  <dcterms:modified xsi:type="dcterms:W3CDTF">2025-05-0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fad1e-aba9-441a-bb43-12cb805823b5</vt:lpwstr>
  </property>
</Properties>
</file>